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B6A3D" w14:textId="464616DF" w:rsidR="00167879" w:rsidRPr="00E25DDA" w:rsidRDefault="00CB3D11" w:rsidP="00E25DDA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E25DDA">
        <w:rPr>
          <w:rFonts w:ascii="Times New Roman" w:hAnsi="Times New Roman" w:cs="Times New Roman"/>
          <w:b/>
          <w:bCs/>
        </w:rPr>
        <w:t>Supplemental Table</w:t>
      </w:r>
      <w:r w:rsidR="000125FF">
        <w:rPr>
          <w:rFonts w:ascii="Times New Roman" w:hAnsi="Times New Roman" w:cs="Times New Roman"/>
          <w:b/>
          <w:bCs/>
        </w:rPr>
        <w:t xml:space="preserve"> 1</w:t>
      </w:r>
      <w:r w:rsidRPr="00E25DDA">
        <w:rPr>
          <w:rFonts w:ascii="Times New Roman" w:hAnsi="Times New Roman" w:cs="Times New Roman"/>
        </w:rPr>
        <w:t>. Mean percent intake from foods meeting each moderation food component threshold</w:t>
      </w:r>
      <w:r w:rsidR="00DF50E8">
        <w:rPr>
          <w:rFonts w:ascii="Times New Roman" w:hAnsi="Times New Roman" w:cs="Times New Roman"/>
          <w:vertAlign w:val="superscript"/>
        </w:rPr>
        <w:t>1</w:t>
      </w:r>
      <w:r w:rsidRPr="00E25DDA">
        <w:rPr>
          <w:rFonts w:ascii="Times New Roman" w:hAnsi="Times New Roman" w:cs="Times New Roman"/>
        </w:rPr>
        <w:t xml:space="preserve"> overall and by sociodemographic characteristics in U.S. adults.</w:t>
      </w:r>
      <w:r w:rsidR="00DF50E8">
        <w:rPr>
          <w:rFonts w:ascii="Times New Roman" w:hAnsi="Times New Roman" w:cs="Times New Roman"/>
          <w:vertAlign w:val="superscript"/>
        </w:rPr>
        <w:t>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876"/>
        <w:gridCol w:w="936"/>
        <w:gridCol w:w="876"/>
        <w:gridCol w:w="936"/>
        <w:gridCol w:w="876"/>
        <w:gridCol w:w="936"/>
        <w:gridCol w:w="1483"/>
        <w:gridCol w:w="936"/>
        <w:gridCol w:w="876"/>
        <w:gridCol w:w="896"/>
      </w:tblGrid>
      <w:tr w:rsidR="00350312" w:rsidRPr="00E25DDA" w14:paraId="132E5BBF" w14:textId="72EC1026" w:rsidTr="00A50C0F">
        <w:tc>
          <w:tcPr>
            <w:tcW w:w="0" w:type="auto"/>
            <w:tcBorders>
              <w:bottom w:val="nil"/>
            </w:tcBorders>
          </w:tcPr>
          <w:p w14:paraId="5B405347" w14:textId="77777777" w:rsidR="00350312" w:rsidRPr="00E25DDA" w:rsidRDefault="00350312" w:rsidP="00E25DD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5F52BEF" w14:textId="6A7C94F8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5DDA">
              <w:rPr>
                <w:rFonts w:ascii="Times New Roman" w:hAnsi="Times New Roman" w:cs="Times New Roman"/>
                <w:b/>
                <w:bCs/>
              </w:rPr>
              <w:t>Added suga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C88DAE9" w14:textId="2F30286A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5DDA">
              <w:rPr>
                <w:rFonts w:ascii="Times New Roman" w:hAnsi="Times New Roman" w:cs="Times New Roman"/>
                <w:b/>
                <w:bCs/>
              </w:rPr>
              <w:t>Sodium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DCCBB15" w14:textId="7B59EA75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5DDA">
              <w:rPr>
                <w:rFonts w:ascii="Times New Roman" w:hAnsi="Times New Roman" w:cs="Times New Roman"/>
                <w:b/>
                <w:bCs/>
              </w:rPr>
              <w:t>Refined grain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AA57852" w14:textId="0B6D7823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5DDA">
              <w:rPr>
                <w:rFonts w:ascii="Times New Roman" w:hAnsi="Times New Roman" w:cs="Times New Roman"/>
                <w:b/>
                <w:bCs/>
              </w:rPr>
              <w:t>Fa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534830E" w14:textId="7181C7EA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5DDA">
              <w:rPr>
                <w:rFonts w:ascii="Times New Roman" w:hAnsi="Times New Roman" w:cs="Times New Roman"/>
                <w:b/>
                <w:bCs/>
              </w:rPr>
              <w:t>Alcohol</w:t>
            </w:r>
          </w:p>
        </w:tc>
      </w:tr>
      <w:tr w:rsidR="00167879" w:rsidRPr="00E25DDA" w14:paraId="2E3CB066" w14:textId="2A9496AA" w:rsidTr="00A50C0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C2065F" w14:textId="267DEE93" w:rsidR="00350312" w:rsidRPr="00E25DDA" w:rsidRDefault="00350312" w:rsidP="00E25DD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B6120" w14:textId="48959EC0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 xml:space="preserve">Mean </w:t>
            </w:r>
            <w:r w:rsidR="00A50C0F" w:rsidRPr="00E25DDA">
              <w:rPr>
                <w:rFonts w:ascii="Times New Roman" w:hAnsi="Times New Roman" w:cs="Times New Roman"/>
              </w:rPr>
              <w:br/>
            </w:r>
            <w:r w:rsidRPr="00E25DDA">
              <w:rPr>
                <w:rFonts w:ascii="Times New Roman" w:hAnsi="Times New Roman" w:cs="Times New Roman"/>
              </w:rPr>
              <w:t>% k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AF6B6" w14:textId="6A35AB2E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49D0B6" w14:textId="2EF80909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 xml:space="preserve">Mean </w:t>
            </w:r>
            <w:r w:rsidR="00A50C0F" w:rsidRPr="00E25DDA">
              <w:rPr>
                <w:rFonts w:ascii="Times New Roman" w:hAnsi="Times New Roman" w:cs="Times New Roman"/>
              </w:rPr>
              <w:br/>
            </w:r>
            <w:r w:rsidRPr="00E25DDA">
              <w:rPr>
                <w:rFonts w:ascii="Times New Roman" w:hAnsi="Times New Roman" w:cs="Times New Roman"/>
              </w:rPr>
              <w:t>% k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FC01EE" w14:textId="0C484F3B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D87F8E" w14:textId="7C7F7D93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 xml:space="preserve">Mean </w:t>
            </w:r>
            <w:r w:rsidR="00A50C0F" w:rsidRPr="00E25DDA">
              <w:rPr>
                <w:rFonts w:ascii="Times New Roman" w:hAnsi="Times New Roman" w:cs="Times New Roman"/>
              </w:rPr>
              <w:br/>
            </w:r>
            <w:r w:rsidRPr="00E25DDA">
              <w:rPr>
                <w:rFonts w:ascii="Times New Roman" w:hAnsi="Times New Roman" w:cs="Times New Roman"/>
              </w:rPr>
              <w:t>% k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87E3EB" w14:textId="75833D0D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A22F39" w14:textId="65B9756A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Mean % k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4A3736" w14:textId="16DA4272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FA5FDE" w14:textId="42017267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 xml:space="preserve">Mean </w:t>
            </w:r>
            <w:r w:rsidR="00A50C0F" w:rsidRPr="00E25DDA">
              <w:rPr>
                <w:rFonts w:ascii="Times New Roman" w:hAnsi="Times New Roman" w:cs="Times New Roman"/>
              </w:rPr>
              <w:br/>
            </w:r>
            <w:r w:rsidRPr="00E25DDA">
              <w:rPr>
                <w:rFonts w:ascii="Times New Roman" w:hAnsi="Times New Roman" w:cs="Times New Roman"/>
              </w:rPr>
              <w:t>% k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64C4C9" w14:textId="59E073A1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95%CI</w:t>
            </w:r>
          </w:p>
        </w:tc>
      </w:tr>
      <w:tr w:rsidR="00BC1809" w:rsidRPr="00E25DDA" w14:paraId="7D8D0822" w14:textId="31DE225F" w:rsidTr="00A50C0F">
        <w:tc>
          <w:tcPr>
            <w:tcW w:w="0" w:type="auto"/>
            <w:tcBorders>
              <w:top w:val="single" w:sz="4" w:space="0" w:color="auto"/>
            </w:tcBorders>
          </w:tcPr>
          <w:p w14:paraId="64AE96B4" w14:textId="17E9AEBD" w:rsidR="00350312" w:rsidRPr="00E25DDA" w:rsidRDefault="00350312" w:rsidP="00E25DD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25DDA">
              <w:rPr>
                <w:rFonts w:ascii="Times New Roman" w:hAnsi="Times New Roman" w:cs="Times New Roman"/>
                <w:b/>
                <w:bCs/>
              </w:rPr>
              <w:t>Full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D854D4" w14:textId="1CF0BD1D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CBBFE7" w14:textId="1085DFC1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8 – 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3B0FE6" w14:textId="7D47FDD3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713291" w14:textId="5A3DA0A9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0 – 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DDBDF2" w14:textId="37AB2D20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E1F2CE" w14:textId="6FB7C628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4 – 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CCF37D" w14:textId="607A568C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B81938" w14:textId="1B1020D2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4 – 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A5BE93" w14:textId="54C7CD7D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D957B3" w14:textId="7A9DE9B6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 – 4</w:t>
            </w:r>
          </w:p>
        </w:tc>
      </w:tr>
      <w:tr w:rsidR="00350312" w:rsidRPr="00E25DDA" w14:paraId="47DE2846" w14:textId="77777777" w:rsidTr="00A50C0F">
        <w:tc>
          <w:tcPr>
            <w:tcW w:w="0" w:type="auto"/>
          </w:tcPr>
          <w:p w14:paraId="1E374134" w14:textId="30E71C85" w:rsidR="00350312" w:rsidRPr="00E25DDA" w:rsidRDefault="00350312" w:rsidP="00E25DD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25DDA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0" w:type="auto"/>
          </w:tcPr>
          <w:p w14:paraId="48CD3AE9" w14:textId="77777777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59E061" w14:textId="77777777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0193A7" w14:textId="77777777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8A19CD" w14:textId="77777777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0CA6C9" w14:textId="77777777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675AA3" w14:textId="77777777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0D1573" w14:textId="77777777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FCCEE5" w14:textId="77777777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99F33F" w14:textId="77777777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15795F" w14:textId="77777777" w:rsidR="00350312" w:rsidRPr="00E25DDA" w:rsidRDefault="00350312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312" w:rsidRPr="00E25DDA" w14:paraId="0CB98073" w14:textId="77777777" w:rsidTr="00A50C0F">
        <w:tc>
          <w:tcPr>
            <w:tcW w:w="0" w:type="auto"/>
          </w:tcPr>
          <w:p w14:paraId="0FE0FFD8" w14:textId="08972EB3" w:rsidR="00350312" w:rsidRPr="00E25DDA" w:rsidRDefault="00350312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</w:tcPr>
          <w:p w14:paraId="45C3C055" w14:textId="29CDB1CF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01B665EF" w14:textId="0BFDBA20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9 – 21</w:t>
            </w:r>
          </w:p>
        </w:tc>
        <w:tc>
          <w:tcPr>
            <w:tcW w:w="0" w:type="auto"/>
          </w:tcPr>
          <w:p w14:paraId="4D712843" w14:textId="0CD75839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09227327" w14:textId="3F36D8F0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8 – 31</w:t>
            </w:r>
          </w:p>
        </w:tc>
        <w:tc>
          <w:tcPr>
            <w:tcW w:w="0" w:type="auto"/>
          </w:tcPr>
          <w:p w14:paraId="09A85D5D" w14:textId="0096F765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1B12631F" w14:textId="1ACC7E62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2 – 37</w:t>
            </w:r>
          </w:p>
        </w:tc>
        <w:tc>
          <w:tcPr>
            <w:tcW w:w="0" w:type="auto"/>
          </w:tcPr>
          <w:p w14:paraId="2B7167CB" w14:textId="0E09CABF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38A78DD2" w14:textId="1479B8D4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6 – 29</w:t>
            </w:r>
          </w:p>
        </w:tc>
        <w:tc>
          <w:tcPr>
            <w:tcW w:w="0" w:type="auto"/>
          </w:tcPr>
          <w:p w14:paraId="0EF8782D" w14:textId="1CB45810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6D270361" w14:textId="63C0E2F9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 – 3</w:t>
            </w:r>
          </w:p>
        </w:tc>
      </w:tr>
      <w:tr w:rsidR="00350312" w:rsidRPr="00E25DDA" w14:paraId="79D25AA6" w14:textId="77777777" w:rsidTr="00A50C0F">
        <w:tc>
          <w:tcPr>
            <w:tcW w:w="0" w:type="auto"/>
          </w:tcPr>
          <w:p w14:paraId="19E55B74" w14:textId="6AE3BD8F" w:rsidR="00350312" w:rsidRPr="00E25DDA" w:rsidRDefault="00350312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14:paraId="0EF24058" w14:textId="2F43155F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7E9B2337" w14:textId="2C637484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7 – 19</w:t>
            </w:r>
          </w:p>
        </w:tc>
        <w:tc>
          <w:tcPr>
            <w:tcW w:w="0" w:type="auto"/>
          </w:tcPr>
          <w:p w14:paraId="20A2FE7A" w14:textId="49961E37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14:paraId="28094DC9" w14:textId="6CBDD8F1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2 – 35</w:t>
            </w:r>
          </w:p>
        </w:tc>
        <w:tc>
          <w:tcPr>
            <w:tcW w:w="0" w:type="auto"/>
          </w:tcPr>
          <w:p w14:paraId="07F9EC18" w14:textId="7720C6EE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14:paraId="19E3008E" w14:textId="56135C74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5 – 37</w:t>
            </w:r>
          </w:p>
        </w:tc>
        <w:tc>
          <w:tcPr>
            <w:tcW w:w="0" w:type="auto"/>
          </w:tcPr>
          <w:p w14:paraId="34990507" w14:textId="7A3C69BE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6D62B548" w14:textId="18A33527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6 – 28</w:t>
            </w:r>
          </w:p>
        </w:tc>
        <w:tc>
          <w:tcPr>
            <w:tcW w:w="0" w:type="auto"/>
          </w:tcPr>
          <w:p w14:paraId="7ED17FE4" w14:textId="3DC8E18C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46244E08" w14:textId="08187E9F" w:rsidR="00350312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4 – 5</w:t>
            </w:r>
          </w:p>
        </w:tc>
      </w:tr>
      <w:tr w:rsidR="00167879" w:rsidRPr="00E25DDA" w14:paraId="3D2C0299" w14:textId="77777777" w:rsidTr="00A50C0F">
        <w:tc>
          <w:tcPr>
            <w:tcW w:w="0" w:type="auto"/>
          </w:tcPr>
          <w:p w14:paraId="12ABCC27" w14:textId="0E903084" w:rsidR="00167879" w:rsidRPr="00E25DDA" w:rsidRDefault="00167879" w:rsidP="00E25DD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25DDA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0" w:type="auto"/>
          </w:tcPr>
          <w:p w14:paraId="63C3A399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67FD98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78A855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DE7EDF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B6217B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2F37CF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7CEF06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EA5F2B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51D1FB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F17BED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879" w:rsidRPr="00E25DDA" w14:paraId="3DBBB7F3" w14:textId="77777777" w:rsidTr="00A50C0F">
        <w:tc>
          <w:tcPr>
            <w:tcW w:w="0" w:type="auto"/>
          </w:tcPr>
          <w:p w14:paraId="206234AC" w14:textId="7ABFEA56" w:rsidR="00167879" w:rsidRPr="00E25DDA" w:rsidRDefault="0016787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0 – 39</w:t>
            </w:r>
          </w:p>
        </w:tc>
        <w:tc>
          <w:tcPr>
            <w:tcW w:w="0" w:type="auto"/>
          </w:tcPr>
          <w:p w14:paraId="728B6094" w14:textId="78E622BF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68051383" w14:textId="3DEF94A4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7 – 20</w:t>
            </w:r>
          </w:p>
        </w:tc>
        <w:tc>
          <w:tcPr>
            <w:tcW w:w="0" w:type="auto"/>
            <w:shd w:val="clear" w:color="auto" w:fill="EE0000"/>
          </w:tcPr>
          <w:p w14:paraId="25CA6B46" w14:textId="14250A73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shd w:val="clear" w:color="auto" w:fill="EE0000"/>
          </w:tcPr>
          <w:p w14:paraId="6182185F" w14:textId="06B0DB82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4 -38</w:t>
            </w:r>
          </w:p>
        </w:tc>
        <w:tc>
          <w:tcPr>
            <w:tcW w:w="0" w:type="auto"/>
            <w:shd w:val="clear" w:color="auto" w:fill="EE0000"/>
          </w:tcPr>
          <w:p w14:paraId="56EDDA57" w14:textId="44FB6BDF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shd w:val="clear" w:color="auto" w:fill="EE0000"/>
          </w:tcPr>
          <w:p w14:paraId="7DDE0FAC" w14:textId="2E714F08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7 – 39</w:t>
            </w:r>
          </w:p>
        </w:tc>
        <w:tc>
          <w:tcPr>
            <w:tcW w:w="0" w:type="auto"/>
          </w:tcPr>
          <w:p w14:paraId="4B0C320B" w14:textId="7DDF6433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2DE8B3E0" w14:textId="54505FEB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5 – 27</w:t>
            </w:r>
          </w:p>
        </w:tc>
        <w:tc>
          <w:tcPr>
            <w:tcW w:w="0" w:type="auto"/>
          </w:tcPr>
          <w:p w14:paraId="53497715" w14:textId="229B7C00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46A513F" w14:textId="2C47E574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 – 5</w:t>
            </w:r>
          </w:p>
        </w:tc>
      </w:tr>
      <w:tr w:rsidR="00167879" w:rsidRPr="00E25DDA" w14:paraId="1ACF02A9" w14:textId="77777777" w:rsidTr="00A50C0F">
        <w:tc>
          <w:tcPr>
            <w:tcW w:w="0" w:type="auto"/>
          </w:tcPr>
          <w:p w14:paraId="550E4C9F" w14:textId="40F7B84B" w:rsidR="00167879" w:rsidRPr="00E25DDA" w:rsidRDefault="0016787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40 – 59</w:t>
            </w:r>
          </w:p>
        </w:tc>
        <w:tc>
          <w:tcPr>
            <w:tcW w:w="0" w:type="auto"/>
          </w:tcPr>
          <w:p w14:paraId="209E54D8" w14:textId="6E6DD022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75299737" w14:textId="4B89C34A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9 – 21</w:t>
            </w:r>
          </w:p>
        </w:tc>
        <w:tc>
          <w:tcPr>
            <w:tcW w:w="0" w:type="auto"/>
          </w:tcPr>
          <w:p w14:paraId="579B1463" w14:textId="76599B7D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7369FA18" w14:textId="235D7193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9 – 31</w:t>
            </w:r>
          </w:p>
        </w:tc>
        <w:tc>
          <w:tcPr>
            <w:tcW w:w="0" w:type="auto"/>
          </w:tcPr>
          <w:p w14:paraId="43AC6CA5" w14:textId="0F764C30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48D0CE95" w14:textId="69285882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3 – 35</w:t>
            </w:r>
          </w:p>
        </w:tc>
        <w:tc>
          <w:tcPr>
            <w:tcW w:w="0" w:type="auto"/>
          </w:tcPr>
          <w:p w14:paraId="0D91FF67" w14:textId="086B6C00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34FFBAA8" w14:textId="2FCEE0FE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6 – 28</w:t>
            </w:r>
          </w:p>
        </w:tc>
        <w:tc>
          <w:tcPr>
            <w:tcW w:w="0" w:type="auto"/>
          </w:tcPr>
          <w:p w14:paraId="51A88743" w14:textId="5D3A706D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959F313" w14:textId="22F40F5A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4 – 5</w:t>
            </w:r>
          </w:p>
        </w:tc>
      </w:tr>
      <w:tr w:rsidR="00167879" w:rsidRPr="00E25DDA" w14:paraId="0CBD08A9" w14:textId="77777777" w:rsidTr="00A50C0F">
        <w:tc>
          <w:tcPr>
            <w:tcW w:w="0" w:type="auto"/>
          </w:tcPr>
          <w:p w14:paraId="6A6B059B" w14:textId="1E3078D7" w:rsidR="00167879" w:rsidRPr="00E25DDA" w:rsidRDefault="0016787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0" w:type="auto"/>
          </w:tcPr>
          <w:p w14:paraId="26C2F389" w14:textId="7F6E2EF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20059BA6" w14:textId="639295E6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8 - 20</w:t>
            </w:r>
          </w:p>
        </w:tc>
        <w:tc>
          <w:tcPr>
            <w:tcW w:w="0" w:type="auto"/>
            <w:shd w:val="clear" w:color="auto" w:fill="FFFF00"/>
          </w:tcPr>
          <w:p w14:paraId="1230F0B8" w14:textId="2F2169AD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shd w:val="clear" w:color="auto" w:fill="FFFF00"/>
          </w:tcPr>
          <w:p w14:paraId="7A8F8C45" w14:textId="32E63C0A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6 - 28</w:t>
            </w:r>
          </w:p>
        </w:tc>
        <w:tc>
          <w:tcPr>
            <w:tcW w:w="0" w:type="auto"/>
            <w:shd w:val="clear" w:color="auto" w:fill="FFFF00"/>
          </w:tcPr>
          <w:p w14:paraId="70053391" w14:textId="4897C2BB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shd w:val="clear" w:color="auto" w:fill="FFFF00"/>
          </w:tcPr>
          <w:p w14:paraId="12982F4D" w14:textId="2D8D23F9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0 – 33</w:t>
            </w:r>
          </w:p>
        </w:tc>
        <w:tc>
          <w:tcPr>
            <w:tcW w:w="0" w:type="auto"/>
          </w:tcPr>
          <w:p w14:paraId="735B468E" w14:textId="6D9BE8EA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0FAEAE86" w14:textId="654EFF0D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8 – 32</w:t>
            </w:r>
          </w:p>
        </w:tc>
        <w:tc>
          <w:tcPr>
            <w:tcW w:w="0" w:type="auto"/>
          </w:tcPr>
          <w:p w14:paraId="3B6A04C0" w14:textId="07FDB143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6D450AD2" w14:textId="089C2190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 – 4</w:t>
            </w:r>
          </w:p>
        </w:tc>
      </w:tr>
      <w:tr w:rsidR="00167879" w:rsidRPr="00E25DDA" w14:paraId="7C37B79B" w14:textId="77777777" w:rsidTr="00A50C0F">
        <w:tc>
          <w:tcPr>
            <w:tcW w:w="0" w:type="auto"/>
          </w:tcPr>
          <w:p w14:paraId="2344A92B" w14:textId="58A229BD" w:rsidR="00167879" w:rsidRPr="00E25DDA" w:rsidRDefault="00167879" w:rsidP="00E25DD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25DDA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0" w:type="auto"/>
          </w:tcPr>
          <w:p w14:paraId="1C1A9E2E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331018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FD4A33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146C6F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9092FF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643513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54FE14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A43FD8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3247F8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FFAA5E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879" w:rsidRPr="00E25DDA" w14:paraId="61586D11" w14:textId="77777777" w:rsidTr="00A50C0F">
        <w:tc>
          <w:tcPr>
            <w:tcW w:w="0" w:type="auto"/>
          </w:tcPr>
          <w:p w14:paraId="3C3C741B" w14:textId="0A812FD5" w:rsidR="00167879" w:rsidRPr="00E25DDA" w:rsidRDefault="0016787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Mexican American/Hispanic</w:t>
            </w:r>
          </w:p>
        </w:tc>
        <w:tc>
          <w:tcPr>
            <w:tcW w:w="0" w:type="auto"/>
            <w:shd w:val="clear" w:color="auto" w:fill="FFFF00"/>
          </w:tcPr>
          <w:p w14:paraId="763F12A3" w14:textId="4D5D152D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shd w:val="clear" w:color="auto" w:fill="FFFF00"/>
          </w:tcPr>
          <w:p w14:paraId="6CBAE774" w14:textId="702588EE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6 – 18</w:t>
            </w:r>
          </w:p>
        </w:tc>
        <w:tc>
          <w:tcPr>
            <w:tcW w:w="0" w:type="auto"/>
            <w:shd w:val="clear" w:color="auto" w:fill="EE0000"/>
          </w:tcPr>
          <w:p w14:paraId="594E513D" w14:textId="79901324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shd w:val="clear" w:color="auto" w:fill="EE0000"/>
          </w:tcPr>
          <w:p w14:paraId="2C8F73FE" w14:textId="6D0A8DCE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1 – 34</w:t>
            </w:r>
          </w:p>
        </w:tc>
        <w:tc>
          <w:tcPr>
            <w:tcW w:w="0" w:type="auto"/>
            <w:shd w:val="clear" w:color="auto" w:fill="FFFF00"/>
          </w:tcPr>
          <w:p w14:paraId="1661A128" w14:textId="258B6552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shd w:val="clear" w:color="auto" w:fill="FFFF00"/>
          </w:tcPr>
          <w:p w14:paraId="3A7032C1" w14:textId="2C4F07A1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2 – 36</w:t>
            </w:r>
          </w:p>
        </w:tc>
        <w:tc>
          <w:tcPr>
            <w:tcW w:w="0" w:type="auto"/>
            <w:shd w:val="clear" w:color="auto" w:fill="FFC000"/>
          </w:tcPr>
          <w:p w14:paraId="7D57EAEE" w14:textId="3F6E9709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shd w:val="clear" w:color="auto" w:fill="FFC000"/>
          </w:tcPr>
          <w:p w14:paraId="30DC9DFB" w14:textId="17902423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3 – 25</w:t>
            </w:r>
          </w:p>
        </w:tc>
        <w:tc>
          <w:tcPr>
            <w:tcW w:w="0" w:type="auto"/>
          </w:tcPr>
          <w:p w14:paraId="1AA560DB" w14:textId="46C9FA76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55816DA6" w14:textId="35D06278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 – 3</w:t>
            </w:r>
          </w:p>
        </w:tc>
      </w:tr>
      <w:tr w:rsidR="00167879" w:rsidRPr="00E25DDA" w14:paraId="3D4A59D6" w14:textId="77777777" w:rsidTr="00A50C0F">
        <w:tc>
          <w:tcPr>
            <w:tcW w:w="0" w:type="auto"/>
          </w:tcPr>
          <w:p w14:paraId="40AED7C0" w14:textId="0E31A0FD" w:rsidR="00167879" w:rsidRPr="00E25DDA" w:rsidRDefault="0016787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0" w:type="auto"/>
            <w:shd w:val="clear" w:color="auto" w:fill="FFC000"/>
          </w:tcPr>
          <w:p w14:paraId="0E97B114" w14:textId="7ACEBE50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FFC000"/>
          </w:tcPr>
          <w:p w14:paraId="6C70F4F3" w14:textId="59B6C7DC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9 – 21</w:t>
            </w:r>
          </w:p>
        </w:tc>
        <w:tc>
          <w:tcPr>
            <w:tcW w:w="0" w:type="auto"/>
          </w:tcPr>
          <w:p w14:paraId="44720051" w14:textId="28D338F0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64830EF2" w14:textId="35326574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9 – 33</w:t>
            </w:r>
          </w:p>
        </w:tc>
        <w:tc>
          <w:tcPr>
            <w:tcW w:w="0" w:type="auto"/>
            <w:shd w:val="clear" w:color="auto" w:fill="FFFF00"/>
          </w:tcPr>
          <w:p w14:paraId="12E14CDB" w14:textId="6BB5CA97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shd w:val="clear" w:color="auto" w:fill="FFFF00"/>
          </w:tcPr>
          <w:p w14:paraId="684E3975" w14:textId="51BBB2CE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3 – 35</w:t>
            </w:r>
          </w:p>
        </w:tc>
        <w:tc>
          <w:tcPr>
            <w:tcW w:w="0" w:type="auto"/>
            <w:shd w:val="clear" w:color="auto" w:fill="EE0000"/>
          </w:tcPr>
          <w:p w14:paraId="1BFF3DC9" w14:textId="76C0E985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shd w:val="clear" w:color="auto" w:fill="EE0000"/>
          </w:tcPr>
          <w:p w14:paraId="29F1FA4C" w14:textId="56E7D66E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8 – 31</w:t>
            </w:r>
          </w:p>
        </w:tc>
        <w:tc>
          <w:tcPr>
            <w:tcW w:w="0" w:type="auto"/>
          </w:tcPr>
          <w:p w14:paraId="431C0AE1" w14:textId="4D9A67E5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25DA2857" w14:textId="0B3B0515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4 – 5</w:t>
            </w:r>
          </w:p>
        </w:tc>
      </w:tr>
      <w:tr w:rsidR="00167879" w:rsidRPr="00E25DDA" w14:paraId="5EBD2471" w14:textId="77777777" w:rsidTr="00A50C0F">
        <w:tc>
          <w:tcPr>
            <w:tcW w:w="0" w:type="auto"/>
          </w:tcPr>
          <w:p w14:paraId="68802C33" w14:textId="70A50BB7" w:rsidR="00167879" w:rsidRPr="00E25DDA" w:rsidRDefault="0016787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0" w:type="auto"/>
            <w:shd w:val="clear" w:color="auto" w:fill="FFC000"/>
          </w:tcPr>
          <w:p w14:paraId="182C82B0" w14:textId="7A26CFE0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FFC000"/>
          </w:tcPr>
          <w:p w14:paraId="7E9E4B76" w14:textId="5E39DDDD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9 – 21</w:t>
            </w:r>
          </w:p>
        </w:tc>
        <w:tc>
          <w:tcPr>
            <w:tcW w:w="0" w:type="auto"/>
            <w:shd w:val="clear" w:color="auto" w:fill="EE0000"/>
          </w:tcPr>
          <w:p w14:paraId="19C1F08B" w14:textId="0129E147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shd w:val="clear" w:color="auto" w:fill="EE0000"/>
          </w:tcPr>
          <w:p w14:paraId="4035D5F2" w14:textId="10B89A44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2 – 35</w:t>
            </w:r>
          </w:p>
        </w:tc>
        <w:tc>
          <w:tcPr>
            <w:tcW w:w="0" w:type="auto"/>
            <w:shd w:val="clear" w:color="auto" w:fill="EE0000"/>
          </w:tcPr>
          <w:p w14:paraId="6C5D6965" w14:textId="3E8AAAC8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shd w:val="clear" w:color="auto" w:fill="EE0000"/>
          </w:tcPr>
          <w:p w14:paraId="56A148A4" w14:textId="0B490048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7 – 40</w:t>
            </w:r>
          </w:p>
        </w:tc>
        <w:tc>
          <w:tcPr>
            <w:tcW w:w="0" w:type="auto"/>
            <w:shd w:val="clear" w:color="auto" w:fill="EE0000"/>
          </w:tcPr>
          <w:p w14:paraId="046CACA6" w14:textId="58D3337A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shd w:val="clear" w:color="auto" w:fill="EE0000"/>
          </w:tcPr>
          <w:p w14:paraId="58281373" w14:textId="762399F4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6 – 28</w:t>
            </w:r>
          </w:p>
        </w:tc>
        <w:tc>
          <w:tcPr>
            <w:tcW w:w="0" w:type="auto"/>
          </w:tcPr>
          <w:p w14:paraId="147F16FE" w14:textId="37908CAA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AA1DD8C" w14:textId="5F9042A5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 – 4</w:t>
            </w:r>
          </w:p>
        </w:tc>
      </w:tr>
      <w:tr w:rsidR="00167879" w:rsidRPr="00E25DDA" w14:paraId="2BDF5E25" w14:textId="77777777" w:rsidTr="00A50C0F">
        <w:tc>
          <w:tcPr>
            <w:tcW w:w="0" w:type="auto"/>
          </w:tcPr>
          <w:p w14:paraId="6E591B7C" w14:textId="71889C65" w:rsidR="00167879" w:rsidRPr="00E25DDA" w:rsidRDefault="0016787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Non-Hispanic Asian</w:t>
            </w:r>
          </w:p>
        </w:tc>
        <w:tc>
          <w:tcPr>
            <w:tcW w:w="0" w:type="auto"/>
            <w:shd w:val="clear" w:color="auto" w:fill="FFFF00"/>
          </w:tcPr>
          <w:p w14:paraId="6B805BC8" w14:textId="662404D2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FFFF00"/>
          </w:tcPr>
          <w:p w14:paraId="364DEBB0" w14:textId="3F1D282A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2 – 15</w:t>
            </w:r>
          </w:p>
        </w:tc>
        <w:tc>
          <w:tcPr>
            <w:tcW w:w="0" w:type="auto"/>
            <w:shd w:val="clear" w:color="auto" w:fill="FFFF00"/>
          </w:tcPr>
          <w:p w14:paraId="6657854B" w14:textId="1FA533C8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shd w:val="clear" w:color="auto" w:fill="FFFF00"/>
          </w:tcPr>
          <w:p w14:paraId="46A17D97" w14:textId="4C6F0706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6 – 29</w:t>
            </w:r>
          </w:p>
        </w:tc>
        <w:tc>
          <w:tcPr>
            <w:tcW w:w="0" w:type="auto"/>
          </w:tcPr>
          <w:p w14:paraId="3C5BE08C" w14:textId="271028BB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14:paraId="2BC23AC5" w14:textId="318C32F4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3 – 37</w:t>
            </w:r>
          </w:p>
        </w:tc>
        <w:tc>
          <w:tcPr>
            <w:tcW w:w="0" w:type="auto"/>
            <w:shd w:val="clear" w:color="auto" w:fill="FFFF00"/>
          </w:tcPr>
          <w:p w14:paraId="55555E39" w14:textId="4EAE5B9F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FFFF00"/>
          </w:tcPr>
          <w:p w14:paraId="470C958F" w14:textId="436873B3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6 – 20</w:t>
            </w:r>
          </w:p>
        </w:tc>
        <w:tc>
          <w:tcPr>
            <w:tcW w:w="0" w:type="auto"/>
          </w:tcPr>
          <w:p w14:paraId="48D27B85" w14:textId="3F7132BF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DD97EB9" w14:textId="45B0DDCA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 – 2</w:t>
            </w:r>
          </w:p>
        </w:tc>
      </w:tr>
      <w:tr w:rsidR="00167879" w:rsidRPr="00E25DDA" w14:paraId="4FA101BD" w14:textId="77777777" w:rsidTr="00A50C0F">
        <w:tc>
          <w:tcPr>
            <w:tcW w:w="0" w:type="auto"/>
          </w:tcPr>
          <w:p w14:paraId="44320C8E" w14:textId="08B35A13" w:rsidR="00167879" w:rsidRPr="00E25DDA" w:rsidRDefault="0016787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Other/multi</w:t>
            </w:r>
          </w:p>
        </w:tc>
        <w:tc>
          <w:tcPr>
            <w:tcW w:w="0" w:type="auto"/>
            <w:shd w:val="clear" w:color="auto" w:fill="EE0000"/>
          </w:tcPr>
          <w:p w14:paraId="4F1876C1" w14:textId="58751967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shd w:val="clear" w:color="auto" w:fill="EE0000"/>
          </w:tcPr>
          <w:p w14:paraId="7890BBC7" w14:textId="0A964D82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9 - 25</w:t>
            </w:r>
          </w:p>
        </w:tc>
        <w:tc>
          <w:tcPr>
            <w:tcW w:w="0" w:type="auto"/>
          </w:tcPr>
          <w:p w14:paraId="6380B02F" w14:textId="2EA6CC4C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5AF3F4AE" w14:textId="0D5EBD80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7 - 36</w:t>
            </w:r>
          </w:p>
        </w:tc>
        <w:tc>
          <w:tcPr>
            <w:tcW w:w="0" w:type="auto"/>
          </w:tcPr>
          <w:p w14:paraId="5BFEAFD8" w14:textId="78556B21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14:paraId="54ACDC3E" w14:textId="23E3F43E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4 - 40</w:t>
            </w:r>
          </w:p>
        </w:tc>
        <w:tc>
          <w:tcPr>
            <w:tcW w:w="0" w:type="auto"/>
            <w:shd w:val="clear" w:color="auto" w:fill="EE0000"/>
          </w:tcPr>
          <w:p w14:paraId="068A0A26" w14:textId="50D6F37C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shd w:val="clear" w:color="auto" w:fill="EE0000"/>
          </w:tcPr>
          <w:p w14:paraId="78B3FC30" w14:textId="7F99B537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5 - 32</w:t>
            </w:r>
          </w:p>
        </w:tc>
        <w:tc>
          <w:tcPr>
            <w:tcW w:w="0" w:type="auto"/>
          </w:tcPr>
          <w:p w14:paraId="2BDEB9F8" w14:textId="74B48CD2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A9134BD" w14:textId="5404E194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 - 6</w:t>
            </w:r>
          </w:p>
        </w:tc>
      </w:tr>
      <w:tr w:rsidR="00167879" w:rsidRPr="00E25DDA" w14:paraId="3E4CBFE1" w14:textId="77777777" w:rsidTr="00A50C0F">
        <w:tc>
          <w:tcPr>
            <w:tcW w:w="0" w:type="auto"/>
          </w:tcPr>
          <w:p w14:paraId="3D62557C" w14:textId="4871F99C" w:rsidR="00167879" w:rsidRPr="00E25DDA" w:rsidRDefault="00167879" w:rsidP="00E25DD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25DDA">
              <w:rPr>
                <w:rFonts w:ascii="Times New Roman" w:hAnsi="Times New Roman" w:cs="Times New Roman"/>
                <w:b/>
                <w:bCs/>
              </w:rPr>
              <w:lastRenderedPageBreak/>
              <w:t>Education</w:t>
            </w:r>
          </w:p>
        </w:tc>
        <w:tc>
          <w:tcPr>
            <w:tcW w:w="0" w:type="auto"/>
          </w:tcPr>
          <w:p w14:paraId="00765822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1FBAE9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525D13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C9A4CE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C432E7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E18703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052F52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F51D3A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6F1C01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92156C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879" w:rsidRPr="00E25DDA" w14:paraId="22B1E3FA" w14:textId="77777777" w:rsidTr="00A50C0F">
        <w:tc>
          <w:tcPr>
            <w:tcW w:w="0" w:type="auto"/>
          </w:tcPr>
          <w:p w14:paraId="2279C8CB" w14:textId="53252C9C" w:rsidR="00167879" w:rsidRPr="00E25DDA" w:rsidRDefault="0016787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&lt; High school graduate</w:t>
            </w:r>
          </w:p>
        </w:tc>
        <w:tc>
          <w:tcPr>
            <w:tcW w:w="0" w:type="auto"/>
          </w:tcPr>
          <w:p w14:paraId="3518EA37" w14:textId="1A916337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17DE0AFD" w14:textId="1430ABE3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8 – 21</w:t>
            </w:r>
          </w:p>
        </w:tc>
        <w:tc>
          <w:tcPr>
            <w:tcW w:w="0" w:type="auto"/>
          </w:tcPr>
          <w:p w14:paraId="3C583891" w14:textId="74C26479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1F7EF668" w14:textId="475DB30C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8 – 31</w:t>
            </w:r>
          </w:p>
        </w:tc>
        <w:tc>
          <w:tcPr>
            <w:tcW w:w="0" w:type="auto"/>
            <w:shd w:val="clear" w:color="auto" w:fill="EE0000"/>
          </w:tcPr>
          <w:p w14:paraId="64BFC48D" w14:textId="4C11C894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shd w:val="clear" w:color="auto" w:fill="EE0000"/>
          </w:tcPr>
          <w:p w14:paraId="2BE44E15" w14:textId="6ECFC61C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4 – 37</w:t>
            </w:r>
          </w:p>
        </w:tc>
        <w:tc>
          <w:tcPr>
            <w:tcW w:w="0" w:type="auto"/>
          </w:tcPr>
          <w:p w14:paraId="709454F1" w14:textId="7E5E4C95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058B8F2D" w14:textId="2836420D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5 – 28</w:t>
            </w:r>
          </w:p>
        </w:tc>
        <w:tc>
          <w:tcPr>
            <w:tcW w:w="0" w:type="auto"/>
          </w:tcPr>
          <w:p w14:paraId="56005AEF" w14:textId="78C9143C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66AD5565" w14:textId="46C66A72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 – 3</w:t>
            </w:r>
          </w:p>
        </w:tc>
      </w:tr>
      <w:tr w:rsidR="00167879" w:rsidRPr="00E25DDA" w14:paraId="2B432787" w14:textId="77777777" w:rsidTr="00A50C0F">
        <w:tc>
          <w:tcPr>
            <w:tcW w:w="0" w:type="auto"/>
          </w:tcPr>
          <w:p w14:paraId="0E20AAA6" w14:textId="60389D3D" w:rsidR="00167879" w:rsidRPr="00E25DDA" w:rsidRDefault="0016787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High school graduate</w:t>
            </w:r>
          </w:p>
        </w:tc>
        <w:tc>
          <w:tcPr>
            <w:tcW w:w="0" w:type="auto"/>
          </w:tcPr>
          <w:p w14:paraId="163F51F6" w14:textId="209D5590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163811ED" w14:textId="60F41DCC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9 – 22</w:t>
            </w:r>
          </w:p>
        </w:tc>
        <w:tc>
          <w:tcPr>
            <w:tcW w:w="0" w:type="auto"/>
          </w:tcPr>
          <w:p w14:paraId="0014767C" w14:textId="5D50BDC4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14:paraId="2C122E2B" w14:textId="79FBD473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1 – 35</w:t>
            </w:r>
          </w:p>
        </w:tc>
        <w:tc>
          <w:tcPr>
            <w:tcW w:w="0" w:type="auto"/>
            <w:shd w:val="clear" w:color="auto" w:fill="EE0000"/>
          </w:tcPr>
          <w:p w14:paraId="5081E729" w14:textId="3E7F8838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shd w:val="clear" w:color="auto" w:fill="EE0000"/>
          </w:tcPr>
          <w:p w14:paraId="228DF892" w14:textId="567A10AB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7 – 40</w:t>
            </w:r>
          </w:p>
        </w:tc>
        <w:tc>
          <w:tcPr>
            <w:tcW w:w="0" w:type="auto"/>
          </w:tcPr>
          <w:p w14:paraId="3B85C95D" w14:textId="40E5AF1B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168AC3D6" w14:textId="743D2093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7 – 29</w:t>
            </w:r>
          </w:p>
        </w:tc>
        <w:tc>
          <w:tcPr>
            <w:tcW w:w="0" w:type="auto"/>
          </w:tcPr>
          <w:p w14:paraId="6487B46B" w14:textId="551A34A9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521583E" w14:textId="1499E520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 – 4</w:t>
            </w:r>
          </w:p>
        </w:tc>
      </w:tr>
      <w:tr w:rsidR="00167879" w:rsidRPr="00E25DDA" w14:paraId="0F97A3CB" w14:textId="77777777" w:rsidTr="00A50C0F">
        <w:tc>
          <w:tcPr>
            <w:tcW w:w="0" w:type="auto"/>
          </w:tcPr>
          <w:p w14:paraId="16FCF04C" w14:textId="7FB026C5" w:rsidR="00167879" w:rsidRPr="00E25DDA" w:rsidRDefault="0016787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0" w:type="auto"/>
          </w:tcPr>
          <w:p w14:paraId="009B5BC5" w14:textId="3B0743D7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631C44F8" w14:textId="2F2FB572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9 – 21</w:t>
            </w:r>
          </w:p>
        </w:tc>
        <w:tc>
          <w:tcPr>
            <w:tcW w:w="0" w:type="auto"/>
          </w:tcPr>
          <w:p w14:paraId="4E8EC4F9" w14:textId="22AE5BD0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14:paraId="56275275" w14:textId="5C1B2708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1 – 34</w:t>
            </w:r>
          </w:p>
        </w:tc>
        <w:tc>
          <w:tcPr>
            <w:tcW w:w="0" w:type="auto"/>
          </w:tcPr>
          <w:p w14:paraId="3D932FB7" w14:textId="4B01E550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14:paraId="529A57D2" w14:textId="7590CFCD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4 – 37</w:t>
            </w:r>
          </w:p>
        </w:tc>
        <w:tc>
          <w:tcPr>
            <w:tcW w:w="0" w:type="auto"/>
          </w:tcPr>
          <w:p w14:paraId="0627F30D" w14:textId="0B6B6E7D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45A3F271" w14:textId="19E5CA2A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7 – 29</w:t>
            </w:r>
          </w:p>
        </w:tc>
        <w:tc>
          <w:tcPr>
            <w:tcW w:w="0" w:type="auto"/>
          </w:tcPr>
          <w:p w14:paraId="3D98C626" w14:textId="696322C4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28F66544" w14:textId="554AD627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 – 4</w:t>
            </w:r>
          </w:p>
        </w:tc>
      </w:tr>
      <w:tr w:rsidR="00167879" w:rsidRPr="00E25DDA" w14:paraId="2ADE8743" w14:textId="77777777" w:rsidTr="00A50C0F">
        <w:tc>
          <w:tcPr>
            <w:tcW w:w="0" w:type="auto"/>
          </w:tcPr>
          <w:p w14:paraId="459DE060" w14:textId="054B4C39" w:rsidR="00167879" w:rsidRPr="00E25DDA" w:rsidRDefault="00BC180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 xml:space="preserve">≥ </w:t>
            </w:r>
            <w:r w:rsidR="00167879" w:rsidRPr="00E25DDA">
              <w:rPr>
                <w:rFonts w:ascii="Times New Roman" w:hAnsi="Times New Roman" w:cs="Times New Roman"/>
              </w:rPr>
              <w:t xml:space="preserve">College graduate </w:t>
            </w:r>
          </w:p>
        </w:tc>
        <w:tc>
          <w:tcPr>
            <w:tcW w:w="0" w:type="auto"/>
          </w:tcPr>
          <w:p w14:paraId="54B5918C" w14:textId="5D0A400B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549D9D6C" w14:textId="1761BCEB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6 - 18</w:t>
            </w:r>
          </w:p>
        </w:tc>
        <w:tc>
          <w:tcPr>
            <w:tcW w:w="0" w:type="auto"/>
          </w:tcPr>
          <w:p w14:paraId="3DAD11D9" w14:textId="5AFB0FF4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339294F7" w14:textId="3C041058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8 - 31</w:t>
            </w:r>
          </w:p>
        </w:tc>
        <w:tc>
          <w:tcPr>
            <w:tcW w:w="0" w:type="auto"/>
            <w:shd w:val="clear" w:color="auto" w:fill="FFFF00"/>
          </w:tcPr>
          <w:p w14:paraId="1969871F" w14:textId="4B445B09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shd w:val="clear" w:color="auto" w:fill="FFFF00"/>
          </w:tcPr>
          <w:p w14:paraId="00717D5E" w14:textId="1C134440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0 - 33</w:t>
            </w:r>
          </w:p>
        </w:tc>
        <w:tc>
          <w:tcPr>
            <w:tcW w:w="0" w:type="auto"/>
          </w:tcPr>
          <w:p w14:paraId="1CE32F1B" w14:textId="7BBC1045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5292DBE0" w14:textId="5F8F0E06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6 – 29</w:t>
            </w:r>
          </w:p>
        </w:tc>
        <w:tc>
          <w:tcPr>
            <w:tcW w:w="0" w:type="auto"/>
          </w:tcPr>
          <w:p w14:paraId="670A0723" w14:textId="1B399E36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6C0BB4F" w14:textId="15E82D1D" w:rsidR="00167879" w:rsidRPr="00E25DDA" w:rsidRDefault="00BC180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4 - 5</w:t>
            </w:r>
          </w:p>
        </w:tc>
      </w:tr>
      <w:tr w:rsidR="00167879" w:rsidRPr="00E25DDA" w14:paraId="77616252" w14:textId="77777777" w:rsidTr="00A50C0F">
        <w:tc>
          <w:tcPr>
            <w:tcW w:w="0" w:type="auto"/>
          </w:tcPr>
          <w:p w14:paraId="38F826DC" w14:textId="1733DB15" w:rsidR="00167879" w:rsidRPr="00E25DDA" w:rsidRDefault="00167879" w:rsidP="00E25DD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25DDA">
              <w:rPr>
                <w:rFonts w:ascii="Times New Roman" w:hAnsi="Times New Roman" w:cs="Times New Roman"/>
                <w:b/>
                <w:bCs/>
              </w:rPr>
              <w:t>IPR quartile</w:t>
            </w:r>
          </w:p>
        </w:tc>
        <w:tc>
          <w:tcPr>
            <w:tcW w:w="0" w:type="auto"/>
          </w:tcPr>
          <w:p w14:paraId="22F78FF4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5A48CE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A7AD0D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A697A1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13AF09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2EEB47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04B1C6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24CE80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12DF9D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195F14" w14:textId="77777777" w:rsidR="00167879" w:rsidRPr="00E25DDA" w:rsidRDefault="00167879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879" w:rsidRPr="00E25DDA" w14:paraId="6F33DD98" w14:textId="77777777" w:rsidTr="00A50C0F">
        <w:tc>
          <w:tcPr>
            <w:tcW w:w="0" w:type="auto"/>
          </w:tcPr>
          <w:p w14:paraId="33D61ED7" w14:textId="2322E9CB" w:rsidR="00167879" w:rsidRPr="00E25DDA" w:rsidRDefault="00BC180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 (lowest income)</w:t>
            </w:r>
          </w:p>
        </w:tc>
        <w:tc>
          <w:tcPr>
            <w:tcW w:w="0" w:type="auto"/>
            <w:shd w:val="clear" w:color="auto" w:fill="EE0000"/>
          </w:tcPr>
          <w:p w14:paraId="3869E5AA" w14:textId="2B07A025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shd w:val="clear" w:color="auto" w:fill="EE0000"/>
          </w:tcPr>
          <w:p w14:paraId="519C7024" w14:textId="51150401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0 – 23</w:t>
            </w:r>
          </w:p>
        </w:tc>
        <w:tc>
          <w:tcPr>
            <w:tcW w:w="0" w:type="auto"/>
          </w:tcPr>
          <w:p w14:paraId="7986F68F" w14:textId="4D221304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14:paraId="49ADB1DA" w14:textId="1C2075AC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0 -33</w:t>
            </w:r>
          </w:p>
        </w:tc>
        <w:tc>
          <w:tcPr>
            <w:tcW w:w="0" w:type="auto"/>
          </w:tcPr>
          <w:p w14:paraId="278CD33C" w14:textId="600FE439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14:paraId="609072DF" w14:textId="4265739C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6 – 38</w:t>
            </w:r>
          </w:p>
        </w:tc>
        <w:tc>
          <w:tcPr>
            <w:tcW w:w="0" w:type="auto"/>
          </w:tcPr>
          <w:p w14:paraId="2093B931" w14:textId="777E939E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5E346105" w14:textId="4366707F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5 – 28</w:t>
            </w:r>
          </w:p>
        </w:tc>
        <w:tc>
          <w:tcPr>
            <w:tcW w:w="0" w:type="auto"/>
          </w:tcPr>
          <w:p w14:paraId="1A7ADCF4" w14:textId="2F8B9DA6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67B31D6" w14:textId="3B07AEB1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 – 3</w:t>
            </w:r>
          </w:p>
        </w:tc>
      </w:tr>
      <w:tr w:rsidR="00167879" w:rsidRPr="00E25DDA" w14:paraId="5890AF3B" w14:textId="77777777" w:rsidTr="00A50C0F">
        <w:tc>
          <w:tcPr>
            <w:tcW w:w="0" w:type="auto"/>
          </w:tcPr>
          <w:p w14:paraId="2F111F10" w14:textId="4DABFF5F" w:rsidR="00167879" w:rsidRPr="00E25DDA" w:rsidRDefault="00BC180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3EE1825A" w14:textId="732F0BDD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6C5292DB" w14:textId="6FB87941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9 – 21</w:t>
            </w:r>
          </w:p>
        </w:tc>
        <w:tc>
          <w:tcPr>
            <w:tcW w:w="0" w:type="auto"/>
          </w:tcPr>
          <w:p w14:paraId="36D8C56F" w14:textId="524DA6FF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351B0020" w14:textId="0D41ACA0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9 – 32</w:t>
            </w:r>
          </w:p>
        </w:tc>
        <w:tc>
          <w:tcPr>
            <w:tcW w:w="0" w:type="auto"/>
          </w:tcPr>
          <w:p w14:paraId="67E0AC6E" w14:textId="628A44A9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14:paraId="3143EBE0" w14:textId="179C7050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5 – 38</w:t>
            </w:r>
          </w:p>
        </w:tc>
        <w:tc>
          <w:tcPr>
            <w:tcW w:w="0" w:type="auto"/>
          </w:tcPr>
          <w:p w14:paraId="15BCCA24" w14:textId="59AB9986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06A391C9" w14:textId="46B61BA2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5 – 28</w:t>
            </w:r>
          </w:p>
        </w:tc>
        <w:tc>
          <w:tcPr>
            <w:tcW w:w="0" w:type="auto"/>
          </w:tcPr>
          <w:p w14:paraId="4C1C832B" w14:textId="1A2BA5B3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CE0D678" w14:textId="55F9AC5B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 – 4</w:t>
            </w:r>
          </w:p>
        </w:tc>
      </w:tr>
      <w:tr w:rsidR="00167879" w:rsidRPr="00E25DDA" w14:paraId="5676E90C" w14:textId="77777777" w:rsidTr="00A50C0F">
        <w:tc>
          <w:tcPr>
            <w:tcW w:w="0" w:type="auto"/>
          </w:tcPr>
          <w:p w14:paraId="1598BCA9" w14:textId="6DDB7066" w:rsidR="00167879" w:rsidRPr="00E25DDA" w:rsidRDefault="00BC180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F8A55DF" w14:textId="320FE56B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190D0183" w14:textId="7300EF55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8 – 21</w:t>
            </w:r>
          </w:p>
        </w:tc>
        <w:tc>
          <w:tcPr>
            <w:tcW w:w="0" w:type="auto"/>
          </w:tcPr>
          <w:p w14:paraId="22FFCC98" w14:textId="5DC7DD89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14:paraId="4A589A11" w14:textId="0F7A148B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1 – 35</w:t>
            </w:r>
          </w:p>
        </w:tc>
        <w:tc>
          <w:tcPr>
            <w:tcW w:w="0" w:type="auto"/>
          </w:tcPr>
          <w:p w14:paraId="441B5684" w14:textId="51F26622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14:paraId="67D2E5B6" w14:textId="0160861F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4 – 37</w:t>
            </w:r>
          </w:p>
        </w:tc>
        <w:tc>
          <w:tcPr>
            <w:tcW w:w="0" w:type="auto"/>
          </w:tcPr>
          <w:p w14:paraId="20C35634" w14:textId="194369AC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00CECFA1" w14:textId="5DD085C4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8 – 31</w:t>
            </w:r>
          </w:p>
        </w:tc>
        <w:tc>
          <w:tcPr>
            <w:tcW w:w="0" w:type="auto"/>
          </w:tcPr>
          <w:p w14:paraId="18FFF296" w14:textId="178086F1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E0A2695" w14:textId="336C647D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 – 4</w:t>
            </w:r>
          </w:p>
        </w:tc>
      </w:tr>
      <w:tr w:rsidR="00167879" w:rsidRPr="00E25DDA" w14:paraId="02821D91" w14:textId="77777777" w:rsidTr="00A50C0F">
        <w:tc>
          <w:tcPr>
            <w:tcW w:w="0" w:type="auto"/>
          </w:tcPr>
          <w:p w14:paraId="0E50A3E4" w14:textId="419D88D0" w:rsidR="00167879" w:rsidRPr="00E25DDA" w:rsidRDefault="00BC1809" w:rsidP="00E25DD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4 (highest income)</w:t>
            </w:r>
          </w:p>
        </w:tc>
        <w:tc>
          <w:tcPr>
            <w:tcW w:w="0" w:type="auto"/>
            <w:shd w:val="clear" w:color="auto" w:fill="FFFF00"/>
          </w:tcPr>
          <w:p w14:paraId="46AC1F92" w14:textId="22DDC8E1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shd w:val="clear" w:color="auto" w:fill="FFFF00"/>
          </w:tcPr>
          <w:p w14:paraId="5443F14A" w14:textId="40F544E5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16 - 19</w:t>
            </w:r>
          </w:p>
        </w:tc>
        <w:tc>
          <w:tcPr>
            <w:tcW w:w="0" w:type="auto"/>
          </w:tcPr>
          <w:p w14:paraId="4D8C8823" w14:textId="7D7257D5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234F81E8" w14:textId="447F6E31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8 - 33</w:t>
            </w:r>
          </w:p>
        </w:tc>
        <w:tc>
          <w:tcPr>
            <w:tcW w:w="0" w:type="auto"/>
          </w:tcPr>
          <w:p w14:paraId="3C3756EE" w14:textId="7F92BB93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14:paraId="320EC466" w14:textId="5C6CF30E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31 – 35</w:t>
            </w:r>
          </w:p>
        </w:tc>
        <w:tc>
          <w:tcPr>
            <w:tcW w:w="0" w:type="auto"/>
          </w:tcPr>
          <w:p w14:paraId="7B915205" w14:textId="1F23FA16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11048946" w14:textId="3FC2CEFD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27 – 29</w:t>
            </w:r>
          </w:p>
        </w:tc>
        <w:tc>
          <w:tcPr>
            <w:tcW w:w="0" w:type="auto"/>
          </w:tcPr>
          <w:p w14:paraId="7612F4DA" w14:textId="38C586E5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504858C3" w14:textId="480F068A" w:rsidR="00167879" w:rsidRPr="00E25DDA" w:rsidRDefault="009E59DB" w:rsidP="00E25D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5DDA">
              <w:rPr>
                <w:rFonts w:ascii="Times New Roman" w:hAnsi="Times New Roman" w:cs="Times New Roman"/>
              </w:rPr>
              <w:t>4 - 6</w:t>
            </w:r>
          </w:p>
        </w:tc>
      </w:tr>
    </w:tbl>
    <w:p w14:paraId="6E107FDF" w14:textId="37D35775" w:rsidR="00C15B4F" w:rsidRPr="00C15B4F" w:rsidRDefault="00CB3D11" w:rsidP="00E25DDA">
      <w:pPr>
        <w:spacing w:line="480" w:lineRule="auto"/>
        <w:rPr>
          <w:rFonts w:ascii="Times New Roman" w:hAnsi="Times New Roman" w:cs="Times New Roman"/>
        </w:rPr>
      </w:pPr>
      <w:r w:rsidRPr="00E25DDA">
        <w:rPr>
          <w:rFonts w:ascii="Times New Roman" w:hAnsi="Times New Roman" w:cs="Times New Roman"/>
          <w:vertAlign w:val="superscript"/>
        </w:rPr>
        <w:t>1</w:t>
      </w:r>
      <w:r w:rsidR="001A4A9E">
        <w:rPr>
          <w:rFonts w:ascii="Times New Roman" w:hAnsi="Times New Roman" w:cs="Times New Roman"/>
        </w:rPr>
        <w:t>Moderation food component t</w:t>
      </w:r>
      <w:r w:rsidR="00C15B4F" w:rsidRPr="00B818AF">
        <w:rPr>
          <w:rFonts w:ascii="Times New Roman" w:hAnsi="Times New Roman" w:cs="Times New Roman"/>
        </w:rPr>
        <w:t>hresholds included: added sugar &gt;20% energy, sodium &gt;460mg per serving, refined grains &gt;50% of total grains or &gt;10:1 ratio of carbohydrate to fiber content, saturated fat &gt;20% energy, total fat &gt;9% by weight (applied only to vegetables, sweets, and snacks), and all alcoholic beverages.</w:t>
      </w:r>
    </w:p>
    <w:p w14:paraId="09B17CD0" w14:textId="4AFD6FAE" w:rsidR="00933D8E" w:rsidRPr="00E25DDA" w:rsidRDefault="00C15B4F" w:rsidP="00E25DD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="00CB3D11" w:rsidRPr="00E25DDA">
        <w:rPr>
          <w:rFonts w:ascii="Times New Roman" w:hAnsi="Times New Roman" w:cs="Times New Roman"/>
        </w:rPr>
        <w:t>Differences of at least 5 percentage points are highlighted. Yellow cells indicate</w:t>
      </w:r>
      <w:r w:rsidR="001A4A9E">
        <w:rPr>
          <w:rFonts w:ascii="Times New Roman" w:hAnsi="Times New Roman" w:cs="Times New Roman"/>
        </w:rPr>
        <w:t xml:space="preserve"> that</w:t>
      </w:r>
      <w:r w:rsidR="00CB3D11" w:rsidRPr="00E25DDA">
        <w:rPr>
          <w:rFonts w:ascii="Times New Roman" w:hAnsi="Times New Roman" w:cs="Times New Roman"/>
        </w:rPr>
        <w:t xml:space="preserve"> </w:t>
      </w:r>
      <w:r w:rsidR="007C158E" w:rsidRPr="00E25DDA">
        <w:rPr>
          <w:rFonts w:ascii="Times New Roman" w:hAnsi="Times New Roman" w:cs="Times New Roman"/>
        </w:rPr>
        <w:t xml:space="preserve">a group </w:t>
      </w:r>
      <w:proofErr w:type="gramStart"/>
      <w:r w:rsidR="00CB3D11" w:rsidRPr="00E25DDA">
        <w:rPr>
          <w:rFonts w:ascii="Times New Roman" w:hAnsi="Times New Roman" w:cs="Times New Roman"/>
        </w:rPr>
        <w:t>mean</w:t>
      </w:r>
      <w:proofErr w:type="gramEnd"/>
      <w:r w:rsidR="001B2222" w:rsidRPr="00E25DDA">
        <w:rPr>
          <w:rFonts w:ascii="Times New Roman" w:hAnsi="Times New Roman" w:cs="Times New Roman"/>
        </w:rPr>
        <w:t xml:space="preserve"> is</w:t>
      </w:r>
      <w:r w:rsidR="00CB3D11" w:rsidRPr="00E25DDA">
        <w:rPr>
          <w:rFonts w:ascii="Times New Roman" w:hAnsi="Times New Roman" w:cs="Times New Roman"/>
        </w:rPr>
        <w:t xml:space="preserve"> 5 or more percentage points lower than another group</w:t>
      </w:r>
      <w:r w:rsidR="001B2222" w:rsidRPr="00E25DDA">
        <w:rPr>
          <w:rFonts w:ascii="Times New Roman" w:hAnsi="Times New Roman" w:cs="Times New Roman"/>
        </w:rPr>
        <w:t xml:space="preserve"> mean</w:t>
      </w:r>
      <w:r w:rsidR="00CB3D11" w:rsidRPr="00E25DDA">
        <w:rPr>
          <w:rFonts w:ascii="Times New Roman" w:hAnsi="Times New Roman" w:cs="Times New Roman"/>
        </w:rPr>
        <w:t>. Red cells indicate</w:t>
      </w:r>
      <w:r w:rsidR="001A4A9E">
        <w:rPr>
          <w:rFonts w:ascii="Times New Roman" w:hAnsi="Times New Roman" w:cs="Times New Roman"/>
        </w:rPr>
        <w:t xml:space="preserve"> that a</w:t>
      </w:r>
      <w:r w:rsidR="00CB3D11" w:rsidRPr="00E25DDA">
        <w:rPr>
          <w:rFonts w:ascii="Times New Roman" w:hAnsi="Times New Roman" w:cs="Times New Roman"/>
        </w:rPr>
        <w:t xml:space="preserve"> </w:t>
      </w:r>
      <w:r w:rsidR="001B2222" w:rsidRPr="00E25DDA">
        <w:rPr>
          <w:rFonts w:ascii="Times New Roman" w:hAnsi="Times New Roman" w:cs="Times New Roman"/>
        </w:rPr>
        <w:t xml:space="preserve">group </w:t>
      </w:r>
      <w:proofErr w:type="gramStart"/>
      <w:r w:rsidR="00CB3D11" w:rsidRPr="00E25DDA">
        <w:rPr>
          <w:rFonts w:ascii="Times New Roman" w:hAnsi="Times New Roman" w:cs="Times New Roman"/>
        </w:rPr>
        <w:t>mean</w:t>
      </w:r>
      <w:proofErr w:type="gramEnd"/>
      <w:r w:rsidR="001B2222" w:rsidRPr="00E25DDA">
        <w:rPr>
          <w:rFonts w:ascii="Times New Roman" w:hAnsi="Times New Roman" w:cs="Times New Roman"/>
        </w:rPr>
        <w:t xml:space="preserve"> is</w:t>
      </w:r>
      <w:r w:rsidR="00CB3D11" w:rsidRPr="00E25DDA">
        <w:rPr>
          <w:rFonts w:ascii="Times New Roman" w:hAnsi="Times New Roman" w:cs="Times New Roman"/>
        </w:rPr>
        <w:t xml:space="preserve"> 5 or more percentage points </w:t>
      </w:r>
      <w:r w:rsidR="002B2E90" w:rsidRPr="00E25DDA">
        <w:rPr>
          <w:rFonts w:ascii="Times New Roman" w:hAnsi="Times New Roman" w:cs="Times New Roman"/>
        </w:rPr>
        <w:t>high</w:t>
      </w:r>
      <w:r w:rsidR="00CB3D11" w:rsidRPr="00E25DDA">
        <w:rPr>
          <w:rFonts w:ascii="Times New Roman" w:hAnsi="Times New Roman" w:cs="Times New Roman"/>
        </w:rPr>
        <w:t xml:space="preserve">er than another groups. Orange cells indicate </w:t>
      </w:r>
      <w:r w:rsidR="001A4A9E">
        <w:rPr>
          <w:rFonts w:ascii="Times New Roman" w:hAnsi="Times New Roman" w:cs="Times New Roman"/>
        </w:rPr>
        <w:t xml:space="preserve">that </w:t>
      </w:r>
      <w:r w:rsidR="001B2222" w:rsidRPr="00E25DDA">
        <w:rPr>
          <w:rFonts w:ascii="Times New Roman" w:hAnsi="Times New Roman" w:cs="Times New Roman"/>
        </w:rPr>
        <w:t xml:space="preserve">a group </w:t>
      </w:r>
      <w:proofErr w:type="gramStart"/>
      <w:r w:rsidR="00CB3D11" w:rsidRPr="00E25DDA">
        <w:rPr>
          <w:rFonts w:ascii="Times New Roman" w:hAnsi="Times New Roman" w:cs="Times New Roman"/>
        </w:rPr>
        <w:t>mean</w:t>
      </w:r>
      <w:proofErr w:type="gramEnd"/>
      <w:r w:rsidR="00CB3D11" w:rsidRPr="00E25DDA">
        <w:rPr>
          <w:rFonts w:ascii="Times New Roman" w:hAnsi="Times New Roman" w:cs="Times New Roman"/>
        </w:rPr>
        <w:t xml:space="preserve"> </w:t>
      </w:r>
      <w:r w:rsidR="001B2222" w:rsidRPr="00E25DDA">
        <w:rPr>
          <w:rFonts w:ascii="Times New Roman" w:hAnsi="Times New Roman" w:cs="Times New Roman"/>
        </w:rPr>
        <w:t>is</w:t>
      </w:r>
      <w:r w:rsidR="00CB3D11" w:rsidRPr="00E25DDA">
        <w:rPr>
          <w:rFonts w:ascii="Times New Roman" w:hAnsi="Times New Roman" w:cs="Times New Roman"/>
        </w:rPr>
        <w:t xml:space="preserve"> both 5 or more percentage points lower than another group and 5 or more percentage points higher than another group.</w:t>
      </w:r>
    </w:p>
    <w:sectPr w:rsidR="00933D8E" w:rsidRPr="00E25DDA" w:rsidSect="0035031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312"/>
    <w:rsid w:val="000125FF"/>
    <w:rsid w:val="000846FB"/>
    <w:rsid w:val="000B154A"/>
    <w:rsid w:val="001667E2"/>
    <w:rsid w:val="00167879"/>
    <w:rsid w:val="001A4A9E"/>
    <w:rsid w:val="001B2222"/>
    <w:rsid w:val="001F0B3A"/>
    <w:rsid w:val="002B2E90"/>
    <w:rsid w:val="00350312"/>
    <w:rsid w:val="005F009D"/>
    <w:rsid w:val="005F1F80"/>
    <w:rsid w:val="007C158E"/>
    <w:rsid w:val="00805708"/>
    <w:rsid w:val="008C4870"/>
    <w:rsid w:val="00933D8E"/>
    <w:rsid w:val="009B3BB4"/>
    <w:rsid w:val="009E59DB"/>
    <w:rsid w:val="00A50C0F"/>
    <w:rsid w:val="00BB7EB1"/>
    <w:rsid w:val="00BC1809"/>
    <w:rsid w:val="00C15B4F"/>
    <w:rsid w:val="00CA75E8"/>
    <w:rsid w:val="00CB3D11"/>
    <w:rsid w:val="00D517C1"/>
    <w:rsid w:val="00DF50E8"/>
    <w:rsid w:val="00E25DDA"/>
    <w:rsid w:val="00F8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6B7E1"/>
  <w15:chartTrackingRefBased/>
  <w15:docId w15:val="{54D98BDB-8143-43F3-B89A-FB6A4E7C5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03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3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3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3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3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3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3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3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3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3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3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3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3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3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3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3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3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3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3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3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3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3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3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3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3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3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3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0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1A32F0A2B4194EA98D9F9D7805A67C" ma:contentTypeVersion="18" ma:contentTypeDescription="Create a new document." ma:contentTypeScope="" ma:versionID="92994c7cd77d261a4cbe64b38a64abde">
  <xsd:schema xmlns:xsd="http://www.w3.org/2001/XMLSchema" xmlns:xs="http://www.w3.org/2001/XMLSchema" xmlns:p="http://schemas.microsoft.com/office/2006/metadata/properties" xmlns:ns2="1053ed35-d535-48f8-994f-6af6b414d31d" xmlns:ns3="ce8f3910-9c7c-4214-bbc2-fe2065f1fa06" targetNamespace="http://schemas.microsoft.com/office/2006/metadata/properties" ma:root="true" ma:fieldsID="7ea84f4c3ebf2e50b619ec3b1e536cdf" ns2:_="" ns3:_="">
    <xsd:import namespace="1053ed35-d535-48f8-994f-6af6b414d31d"/>
    <xsd:import namespace="ce8f3910-9c7c-4214-bbc2-fe2065f1fa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3:TaxCatchAll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53ed35-d535-48f8-994f-6af6b414d3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8f3910-9c7c-4214-bbc2-fe2065f1fa0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de81abc1-6719-4cdb-af12-c9f5db5d3340}" ma:internalName="TaxCatchAll" ma:showField="CatchAllData" ma:web="ce8f3910-9c7c-4214-bbc2-fe2065f1fa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e8f3910-9c7c-4214-bbc2-fe2065f1fa06" xsi:nil="true"/>
    <lcf76f155ced4ddcb4097134ff3c332f xmlns="1053ed35-d535-48f8-994f-6af6b414d31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D02B9E1-5A2E-42B0-ACAD-8E21D3D2F2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3CCBD9-493E-4003-B1FF-9107BFC33F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53ed35-d535-48f8-994f-6af6b414d31d"/>
    <ds:schemaRef ds:uri="ce8f3910-9c7c-4214-bbc2-fe2065f1fa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F8E3D7-B358-4E44-BB04-3C6AC04F4466}">
  <ds:schemaRefs>
    <ds:schemaRef ds:uri="http://schemas.microsoft.com/office/2006/metadata/properties"/>
    <ds:schemaRef ds:uri="http://schemas.microsoft.com/office/infopath/2007/PartnerControls"/>
    <ds:schemaRef ds:uri="ce8f3910-9c7c-4214-bbc2-fe2065f1fa06"/>
    <ds:schemaRef ds:uri="1053ed35-d535-48f8-994f-6af6b414d31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1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sky, Leah (NIH/NICHD) [E]</dc:creator>
  <cp:keywords/>
  <dc:description/>
  <cp:lastModifiedBy>Lipsky, Leah (NIH/NICHD) [E]</cp:lastModifiedBy>
  <cp:revision>11</cp:revision>
  <dcterms:created xsi:type="dcterms:W3CDTF">2025-12-09T14:32:00Z</dcterms:created>
  <dcterms:modified xsi:type="dcterms:W3CDTF">2025-12-10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1A32F0A2B4194EA98D9F9D7805A67C</vt:lpwstr>
  </property>
  <property fmtid="{D5CDD505-2E9C-101B-9397-08002B2CF9AE}" pid="3" name="MediaServiceImageTags">
    <vt:lpwstr/>
  </property>
</Properties>
</file>